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0BD5C" w14:textId="23958075" w:rsidR="00A42E93" w:rsidRDefault="000D1405" w:rsidP="00A42E93">
      <w:pPr>
        <w:pStyle w:val="Heading2"/>
      </w:pPr>
      <w:r>
        <w:t xml:space="preserve">S1. </w:t>
      </w:r>
      <w:r w:rsidR="00A42E93">
        <w:t>STROBE statement checklist</w:t>
      </w:r>
    </w:p>
    <w:p w14:paraId="118D5268" w14:textId="77777777" w:rsidR="00A42E93" w:rsidRPr="00247ED5" w:rsidRDefault="00A42E93" w:rsidP="00A42E93">
      <w:pPr>
        <w:pStyle w:val="TableTitle"/>
        <w:rPr>
          <w:szCs w:val="24"/>
        </w:rPr>
      </w:pPr>
    </w:p>
    <w:tbl>
      <w:tblPr>
        <w:tblW w:w="9059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1"/>
        <w:gridCol w:w="693"/>
        <w:gridCol w:w="5668"/>
        <w:gridCol w:w="627"/>
      </w:tblGrid>
      <w:tr w:rsidR="00A42E93" w:rsidRPr="000142B2" w14:paraId="58C17B1F" w14:textId="77777777" w:rsidTr="00FD6AA9">
        <w:trPr>
          <w:trHeight w:val="583"/>
        </w:trPr>
        <w:tc>
          <w:tcPr>
            <w:tcW w:w="0" w:type="auto"/>
          </w:tcPr>
          <w:p w14:paraId="759F2D67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69DCF83" w14:textId="77777777" w:rsidR="00A42E93" w:rsidRPr="000142B2" w:rsidRDefault="00A42E93" w:rsidP="00FD6AA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2EC19D" w14:textId="77777777" w:rsidR="00A42E93" w:rsidRPr="000142B2" w:rsidRDefault="00A42E93" w:rsidP="00FD6AA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FC66299" w14:textId="77777777" w:rsidR="00A42E93" w:rsidRPr="00333EB7" w:rsidRDefault="00A42E93" w:rsidP="00FD6AA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A42E93" w:rsidRPr="000142B2" w14:paraId="305A1B0D" w14:textId="77777777" w:rsidTr="00FD6AA9">
        <w:trPr>
          <w:trHeight w:val="697"/>
        </w:trPr>
        <w:tc>
          <w:tcPr>
            <w:tcW w:w="0" w:type="auto"/>
            <w:vMerge w:val="restart"/>
          </w:tcPr>
          <w:p w14:paraId="119D318D" w14:textId="77777777" w:rsidR="00A42E93" w:rsidRPr="000142B2" w:rsidRDefault="00A42E93" w:rsidP="00FD6AA9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682A72B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53F842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67DB6F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A42E93" w:rsidRPr="000142B2" w14:paraId="76268B0D" w14:textId="77777777" w:rsidTr="00FD6AA9">
        <w:trPr>
          <w:trHeight w:val="697"/>
        </w:trPr>
        <w:tc>
          <w:tcPr>
            <w:tcW w:w="0" w:type="auto"/>
            <w:vMerge/>
          </w:tcPr>
          <w:p w14:paraId="0BCC8084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3F6B03AC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778AE69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C7AC37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A42E93" w:rsidRPr="00333EB7" w14:paraId="12C041A1" w14:textId="77777777" w:rsidTr="00FD6AA9">
        <w:trPr>
          <w:trHeight w:val="355"/>
        </w:trPr>
        <w:tc>
          <w:tcPr>
            <w:tcW w:w="9059" w:type="dxa"/>
            <w:gridSpan w:val="4"/>
          </w:tcPr>
          <w:p w14:paraId="3FB16018" w14:textId="77777777" w:rsidR="00A42E93" w:rsidRPr="000142B2" w:rsidRDefault="00A42E93" w:rsidP="00FD6AA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A42E93" w:rsidRPr="000142B2" w14:paraId="663AC06D" w14:textId="77777777" w:rsidTr="00FD6AA9">
        <w:trPr>
          <w:trHeight w:val="341"/>
        </w:trPr>
        <w:tc>
          <w:tcPr>
            <w:tcW w:w="0" w:type="auto"/>
          </w:tcPr>
          <w:p w14:paraId="74A266D9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55076DD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ECC2A4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F3FCEB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A42E93" w:rsidRPr="000142B2" w14:paraId="1026D565" w14:textId="77777777" w:rsidTr="00FD6AA9">
        <w:trPr>
          <w:trHeight w:val="341"/>
        </w:trPr>
        <w:tc>
          <w:tcPr>
            <w:tcW w:w="0" w:type="auto"/>
          </w:tcPr>
          <w:p w14:paraId="76F4F594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E7E22C2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0826D9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C7196B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42E93" w:rsidRPr="00333EB7" w14:paraId="5E1EF6D9" w14:textId="77777777" w:rsidTr="00FD6AA9">
        <w:trPr>
          <w:trHeight w:val="355"/>
        </w:trPr>
        <w:tc>
          <w:tcPr>
            <w:tcW w:w="9059" w:type="dxa"/>
            <w:gridSpan w:val="4"/>
          </w:tcPr>
          <w:p w14:paraId="3CD54E05" w14:textId="77777777" w:rsidR="00A42E93" w:rsidRPr="000142B2" w:rsidRDefault="00A42E93" w:rsidP="00FD6AA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A42E93" w:rsidRPr="000142B2" w14:paraId="6A884AA0" w14:textId="77777777" w:rsidTr="00FD6AA9">
        <w:trPr>
          <w:trHeight w:val="341"/>
        </w:trPr>
        <w:tc>
          <w:tcPr>
            <w:tcW w:w="0" w:type="auto"/>
          </w:tcPr>
          <w:p w14:paraId="64F0C549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3CD754A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193D58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535246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A42E93" w:rsidRPr="000142B2" w14:paraId="3ADB698E" w14:textId="77777777" w:rsidTr="00FD6AA9">
        <w:trPr>
          <w:trHeight w:val="683"/>
        </w:trPr>
        <w:tc>
          <w:tcPr>
            <w:tcW w:w="0" w:type="auto"/>
          </w:tcPr>
          <w:p w14:paraId="09A3DE6E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E98D090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78623C3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16EEFE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3"/>
      <w:bookmarkEnd w:id="24"/>
      <w:tr w:rsidR="00A42E93" w:rsidRPr="000142B2" w14:paraId="4EB5016F" w14:textId="77777777" w:rsidTr="00FD6AA9">
        <w:trPr>
          <w:trHeight w:val="697"/>
        </w:trPr>
        <w:tc>
          <w:tcPr>
            <w:tcW w:w="0" w:type="auto"/>
            <w:vMerge w:val="restart"/>
          </w:tcPr>
          <w:p w14:paraId="0E6D39FD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F566ABE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149A79C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AFC213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A42E93" w:rsidRPr="000142B2" w14:paraId="3EC60CFA" w14:textId="77777777" w:rsidTr="00FD6AA9">
        <w:trPr>
          <w:trHeight w:val="697"/>
        </w:trPr>
        <w:tc>
          <w:tcPr>
            <w:tcW w:w="0" w:type="auto"/>
            <w:vMerge/>
          </w:tcPr>
          <w:p w14:paraId="1104DCF3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29D0470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BFEBF7" w14:textId="77777777" w:rsidR="00A42E93" w:rsidRPr="000142B2" w:rsidRDefault="00A42E93" w:rsidP="00FD6AA9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CC542D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67003F6F" w14:textId="77777777" w:rsidTr="00FD6AA9">
        <w:trPr>
          <w:trHeight w:val="697"/>
        </w:trPr>
        <w:tc>
          <w:tcPr>
            <w:tcW w:w="0" w:type="auto"/>
          </w:tcPr>
          <w:p w14:paraId="4EECA95D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82A26C1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AF61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DDD9FA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A42E93" w:rsidRPr="000142B2" w14:paraId="260FADA6" w14:textId="77777777" w:rsidTr="00FD6AA9">
        <w:trPr>
          <w:trHeight w:val="296"/>
        </w:trPr>
        <w:tc>
          <w:tcPr>
            <w:tcW w:w="0" w:type="auto"/>
          </w:tcPr>
          <w:p w14:paraId="0F8E69A8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65780DD2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9B72F8B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A7C3D0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A42E93" w:rsidRPr="000142B2" w14:paraId="3BA58ED1" w14:textId="77777777" w:rsidTr="00FD6AA9">
        <w:trPr>
          <w:trHeight w:val="341"/>
        </w:trPr>
        <w:tc>
          <w:tcPr>
            <w:tcW w:w="0" w:type="auto"/>
          </w:tcPr>
          <w:p w14:paraId="42857DCA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63788F9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8E8315" w14:textId="77777777" w:rsidR="00A42E93" w:rsidRPr="000142B2" w:rsidRDefault="00A42E93" w:rsidP="00FD6AA9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47B989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,16</w:t>
            </w:r>
          </w:p>
        </w:tc>
      </w:tr>
      <w:tr w:rsidR="00A42E93" w:rsidRPr="000142B2" w14:paraId="40BFC53B" w14:textId="77777777" w:rsidTr="00FD6AA9">
        <w:trPr>
          <w:trHeight w:val="341"/>
        </w:trPr>
        <w:tc>
          <w:tcPr>
            <w:tcW w:w="0" w:type="auto"/>
          </w:tcPr>
          <w:p w14:paraId="5964BDCB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8D1F4BC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A6778E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4589B0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,8</w:t>
            </w:r>
          </w:p>
        </w:tc>
      </w:tr>
      <w:tr w:rsidR="00A42E93" w:rsidRPr="000142B2" w14:paraId="42326D57" w14:textId="77777777" w:rsidTr="00FD6AA9">
        <w:trPr>
          <w:trHeight w:val="697"/>
        </w:trPr>
        <w:tc>
          <w:tcPr>
            <w:tcW w:w="0" w:type="auto"/>
          </w:tcPr>
          <w:p w14:paraId="17FE4D4B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1E7ED19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97F8A10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E04134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42E93" w:rsidRPr="000142B2" w14:paraId="555F160B" w14:textId="77777777" w:rsidTr="00FD6AA9">
        <w:trPr>
          <w:trHeight w:val="683"/>
        </w:trPr>
        <w:tc>
          <w:tcPr>
            <w:tcW w:w="0" w:type="auto"/>
            <w:vMerge w:val="restart"/>
          </w:tcPr>
          <w:p w14:paraId="2399696A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F6DD3EF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685C27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A42654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42E93" w:rsidRPr="000142B2" w14:paraId="2E44E796" w14:textId="77777777" w:rsidTr="00FD6AA9">
        <w:trPr>
          <w:trHeight w:val="683"/>
        </w:trPr>
        <w:tc>
          <w:tcPr>
            <w:tcW w:w="0" w:type="auto"/>
            <w:vMerge/>
          </w:tcPr>
          <w:p w14:paraId="3BDD804F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B902826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460FE4B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083779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7A0331DA" w14:textId="77777777" w:rsidTr="00FD6AA9">
        <w:trPr>
          <w:trHeight w:val="683"/>
        </w:trPr>
        <w:tc>
          <w:tcPr>
            <w:tcW w:w="0" w:type="auto"/>
            <w:vMerge/>
          </w:tcPr>
          <w:p w14:paraId="24753C09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08CF73E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AF5D46B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E31757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1B36F469" w14:textId="77777777" w:rsidTr="00FD6AA9">
        <w:trPr>
          <w:trHeight w:val="683"/>
        </w:trPr>
        <w:tc>
          <w:tcPr>
            <w:tcW w:w="0" w:type="auto"/>
            <w:vMerge/>
          </w:tcPr>
          <w:p w14:paraId="679C82D0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A5340E6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6EDA180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59A5B5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7B1F009D" w14:textId="77777777" w:rsidTr="00FD6AA9">
        <w:trPr>
          <w:trHeight w:val="683"/>
        </w:trPr>
        <w:tc>
          <w:tcPr>
            <w:tcW w:w="0" w:type="auto"/>
            <w:vMerge/>
          </w:tcPr>
          <w:p w14:paraId="264B29F3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C9525E5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0DB9B21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DB3222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568485C1" w14:textId="77777777" w:rsidTr="00FD6AA9">
        <w:trPr>
          <w:trHeight w:val="355"/>
        </w:trPr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6F678510" w14:textId="77777777" w:rsidR="00A42E93" w:rsidRPr="000142B2" w:rsidRDefault="00A42E93" w:rsidP="00FD6AA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68A4BB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</w:p>
        </w:tc>
      </w:tr>
      <w:tr w:rsidR="00A42E93" w:rsidRPr="000142B2" w14:paraId="18141C3A" w14:textId="77777777" w:rsidTr="00FD6AA9">
        <w:trPr>
          <w:trHeight w:val="1038"/>
        </w:trPr>
        <w:tc>
          <w:tcPr>
            <w:tcW w:w="0" w:type="auto"/>
            <w:vMerge w:val="restart"/>
          </w:tcPr>
          <w:p w14:paraId="350C25A4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E0CC6F7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39C906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142B2">
              <w:rPr>
                <w:sz w:val="20"/>
              </w:rPr>
              <w:t>analyse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E1B61C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42E93" w:rsidRPr="000142B2" w14:paraId="3E6AF712" w14:textId="77777777" w:rsidTr="00FD6AA9">
        <w:trPr>
          <w:trHeight w:val="1038"/>
        </w:trPr>
        <w:tc>
          <w:tcPr>
            <w:tcW w:w="0" w:type="auto"/>
            <w:vMerge/>
          </w:tcPr>
          <w:p w14:paraId="568B9E8E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54EA459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503C059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F70441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130FA8D9" w14:textId="77777777" w:rsidTr="00FD6AA9">
        <w:trPr>
          <w:trHeight w:val="1038"/>
        </w:trPr>
        <w:tc>
          <w:tcPr>
            <w:tcW w:w="0" w:type="auto"/>
            <w:vMerge/>
          </w:tcPr>
          <w:p w14:paraId="289555FE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410ACB2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BDDDB7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EF8009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24BB87BF" w14:textId="77777777" w:rsidTr="00FD6AA9">
        <w:trPr>
          <w:trHeight w:val="683"/>
        </w:trPr>
        <w:tc>
          <w:tcPr>
            <w:tcW w:w="0" w:type="auto"/>
            <w:vMerge w:val="restart"/>
          </w:tcPr>
          <w:p w14:paraId="5ACD3C8F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E992ED7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5A6AF5F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A28B02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A42E93" w:rsidRPr="000142B2" w14:paraId="773CB37A" w14:textId="77777777" w:rsidTr="00FD6AA9">
        <w:trPr>
          <w:trHeight w:val="355"/>
        </w:trPr>
        <w:tc>
          <w:tcPr>
            <w:tcW w:w="0" w:type="auto"/>
            <w:vMerge/>
          </w:tcPr>
          <w:p w14:paraId="495370D2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11BF83D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90F0EBB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B4FC37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00992FF6" w14:textId="77777777" w:rsidTr="00FD6AA9">
        <w:trPr>
          <w:trHeight w:val="355"/>
        </w:trPr>
        <w:tc>
          <w:tcPr>
            <w:tcW w:w="0" w:type="auto"/>
            <w:vMerge/>
          </w:tcPr>
          <w:p w14:paraId="6EBE45EE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48DA9FC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BED907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98A906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A42E93" w:rsidRPr="000142B2" w14:paraId="3A44FD20" w14:textId="77777777" w:rsidTr="00FD6AA9">
        <w:trPr>
          <w:trHeight w:val="297"/>
        </w:trPr>
        <w:tc>
          <w:tcPr>
            <w:tcW w:w="0" w:type="auto"/>
          </w:tcPr>
          <w:p w14:paraId="0FD1AF9C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A4AB2D6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A5CE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D49AD7" w14:textId="77777777" w:rsidR="00A42E93" w:rsidRPr="000142B2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3</w:t>
            </w:r>
          </w:p>
        </w:tc>
      </w:tr>
      <w:tr w:rsidR="00A42E93" w:rsidRPr="000142B2" w14:paraId="6248A28F" w14:textId="77777777" w:rsidTr="00FD6AA9">
        <w:trPr>
          <w:trHeight w:val="297"/>
        </w:trPr>
        <w:tc>
          <w:tcPr>
            <w:tcW w:w="0" w:type="auto"/>
          </w:tcPr>
          <w:p w14:paraId="03AF985C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</w:tcPr>
          <w:p w14:paraId="0274ABD6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0DCE0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5656B1" w14:textId="77777777" w:rsidR="00A42E93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7EC237CF" w14:textId="77777777" w:rsidTr="00FD6AA9">
        <w:trPr>
          <w:trHeight w:val="297"/>
        </w:trPr>
        <w:tc>
          <w:tcPr>
            <w:tcW w:w="0" w:type="auto"/>
          </w:tcPr>
          <w:p w14:paraId="1791351F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38AFB2B0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EE44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CF88DC" w14:textId="77777777" w:rsidR="00A42E93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330720CD" w14:textId="77777777" w:rsidTr="00FD6AA9">
        <w:trPr>
          <w:trHeight w:val="297"/>
        </w:trPr>
        <w:tc>
          <w:tcPr>
            <w:tcW w:w="0" w:type="auto"/>
          </w:tcPr>
          <w:p w14:paraId="7BE402DF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754F1CD2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8F35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AFEC3F" w14:textId="77777777" w:rsidR="00A42E93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01DD9204" w14:textId="77777777" w:rsidTr="00FD6AA9">
        <w:trPr>
          <w:trHeight w:val="297"/>
        </w:trPr>
        <w:tc>
          <w:tcPr>
            <w:tcW w:w="0" w:type="auto"/>
          </w:tcPr>
          <w:p w14:paraId="33823250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</w:tcPr>
          <w:p w14:paraId="24D0F8BC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1DAF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F6B72A" w14:textId="77777777" w:rsidR="00A42E93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42E93" w:rsidRPr="000142B2" w14:paraId="1671622D" w14:textId="77777777" w:rsidTr="00FD6AA9">
        <w:trPr>
          <w:trHeight w:val="297"/>
        </w:trPr>
        <w:tc>
          <w:tcPr>
            <w:tcW w:w="0" w:type="auto"/>
          </w:tcPr>
          <w:p w14:paraId="2C374912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sz w:val="20"/>
              </w:rPr>
              <w:t>Discussion</w:t>
            </w:r>
          </w:p>
        </w:tc>
        <w:tc>
          <w:tcPr>
            <w:tcW w:w="0" w:type="auto"/>
          </w:tcPr>
          <w:p w14:paraId="5FFAF20F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514F9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A26108" w14:textId="77777777" w:rsidR="00A42E93" w:rsidRDefault="00A42E93" w:rsidP="00FD6AA9">
            <w:pPr>
              <w:spacing w:line="240" w:lineRule="auto"/>
              <w:rPr>
                <w:sz w:val="20"/>
              </w:rPr>
            </w:pPr>
          </w:p>
        </w:tc>
      </w:tr>
      <w:tr w:rsidR="00A42E93" w:rsidRPr="000142B2" w14:paraId="2770B255" w14:textId="77777777" w:rsidTr="00FD6AA9">
        <w:trPr>
          <w:trHeight w:val="297"/>
        </w:trPr>
        <w:tc>
          <w:tcPr>
            <w:tcW w:w="0" w:type="auto"/>
          </w:tcPr>
          <w:p w14:paraId="16D00BE7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6654F32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066F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AF9EEC" w14:textId="77777777" w:rsidR="00A42E93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A42E93" w:rsidRPr="000142B2" w14:paraId="57E62F2D" w14:textId="77777777" w:rsidTr="00FD6AA9">
        <w:trPr>
          <w:trHeight w:val="297"/>
        </w:trPr>
        <w:tc>
          <w:tcPr>
            <w:tcW w:w="0" w:type="auto"/>
          </w:tcPr>
          <w:p w14:paraId="29761E41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3736002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EFA3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9421ED" w14:textId="77777777" w:rsidR="00A42E93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A42E93" w:rsidRPr="000142B2" w14:paraId="7E3DC3D4" w14:textId="77777777" w:rsidTr="00FD6AA9">
        <w:trPr>
          <w:trHeight w:val="297"/>
        </w:trPr>
        <w:tc>
          <w:tcPr>
            <w:tcW w:w="0" w:type="auto"/>
          </w:tcPr>
          <w:p w14:paraId="34ACC663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343932A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18BE0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0FCD24" w14:textId="77777777" w:rsidR="00A42E93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-16</w:t>
            </w:r>
          </w:p>
        </w:tc>
      </w:tr>
      <w:tr w:rsidR="00A42E93" w:rsidRPr="000142B2" w14:paraId="3719ABE4" w14:textId="77777777" w:rsidTr="00FD6AA9">
        <w:trPr>
          <w:trHeight w:val="297"/>
        </w:trPr>
        <w:tc>
          <w:tcPr>
            <w:tcW w:w="0" w:type="auto"/>
          </w:tcPr>
          <w:p w14:paraId="228E8F7B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52233813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1B4D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the </w:t>
            </w:r>
            <w:proofErr w:type="spellStart"/>
            <w:r w:rsidRPr="000142B2">
              <w:rPr>
                <w:sz w:val="20"/>
              </w:rPr>
              <w:t>generalisability</w:t>
            </w:r>
            <w:proofErr w:type="spellEnd"/>
            <w:r w:rsidRPr="000142B2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C3301E" w14:textId="77777777" w:rsidR="00A42E93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</w:tr>
      <w:tr w:rsidR="00A42E93" w:rsidRPr="000142B2" w14:paraId="5B50F8FF" w14:textId="77777777" w:rsidTr="00FD6AA9">
        <w:trPr>
          <w:trHeight w:val="297"/>
        </w:trPr>
        <w:tc>
          <w:tcPr>
            <w:tcW w:w="0" w:type="auto"/>
            <w:tcBorders>
              <w:bottom w:val="single" w:sz="4" w:space="0" w:color="auto"/>
            </w:tcBorders>
          </w:tcPr>
          <w:p w14:paraId="6EE41E1F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sz w:val="20"/>
              </w:rPr>
              <w:t>Other inform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4725D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43139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6156F0" w14:textId="77777777" w:rsidR="00A42E93" w:rsidRDefault="00A42E93" w:rsidP="00FD6AA9">
            <w:pPr>
              <w:spacing w:line="240" w:lineRule="auto"/>
              <w:rPr>
                <w:sz w:val="20"/>
              </w:rPr>
            </w:pPr>
          </w:p>
        </w:tc>
      </w:tr>
      <w:tr w:rsidR="00A42E93" w:rsidRPr="000142B2" w14:paraId="46C12BFE" w14:textId="77777777" w:rsidTr="00FD6AA9">
        <w:trPr>
          <w:trHeight w:val="2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6D373C" w14:textId="77777777" w:rsidR="00A42E93" w:rsidRPr="000142B2" w:rsidRDefault="00A42E93" w:rsidP="00FD6AA9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ECE885" w14:textId="77777777" w:rsidR="00A42E93" w:rsidRPr="000142B2" w:rsidRDefault="00A42E93" w:rsidP="00FD6A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E31F" w14:textId="77777777" w:rsidR="00A42E93" w:rsidRPr="000142B2" w:rsidRDefault="00A42E93" w:rsidP="00FD6AA9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360DEE" w14:textId="77777777" w:rsidR="00A42E93" w:rsidRDefault="00A42E93" w:rsidP="00FD6AA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bookmarkEnd w:id="71"/>
      <w:bookmarkEnd w:id="72"/>
    </w:tbl>
    <w:p w14:paraId="7BC18284" w14:textId="77777777" w:rsidR="00A42E93" w:rsidRDefault="00A42E93" w:rsidP="00A42E93"/>
    <w:p w14:paraId="49B8FA96" w14:textId="77777777" w:rsidR="00A42E93" w:rsidRDefault="00A42E93" w:rsidP="00A42E93"/>
    <w:p w14:paraId="68443B61" w14:textId="77777777" w:rsidR="00C01056" w:rsidRDefault="00C01056"/>
    <w:sectPr w:rsidR="00C010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E93"/>
    <w:rsid w:val="000062AE"/>
    <w:rsid w:val="0001380A"/>
    <w:rsid w:val="000323CB"/>
    <w:rsid w:val="00041DBE"/>
    <w:rsid w:val="00082F90"/>
    <w:rsid w:val="00083840"/>
    <w:rsid w:val="000C4676"/>
    <w:rsid w:val="000C7108"/>
    <w:rsid w:val="000D1405"/>
    <w:rsid w:val="00107BAE"/>
    <w:rsid w:val="00113183"/>
    <w:rsid w:val="00134593"/>
    <w:rsid w:val="001369C0"/>
    <w:rsid w:val="0016704C"/>
    <w:rsid w:val="001730DF"/>
    <w:rsid w:val="00177E72"/>
    <w:rsid w:val="00181EBD"/>
    <w:rsid w:val="001A2BCC"/>
    <w:rsid w:val="001A54AB"/>
    <w:rsid w:val="001C7507"/>
    <w:rsid w:val="002106B1"/>
    <w:rsid w:val="00234FD9"/>
    <w:rsid w:val="00270AE8"/>
    <w:rsid w:val="00277301"/>
    <w:rsid w:val="002839F7"/>
    <w:rsid w:val="002859E7"/>
    <w:rsid w:val="002E4A42"/>
    <w:rsid w:val="002F1106"/>
    <w:rsid w:val="00311183"/>
    <w:rsid w:val="003358B4"/>
    <w:rsid w:val="0033730A"/>
    <w:rsid w:val="00382E1E"/>
    <w:rsid w:val="003A3C4E"/>
    <w:rsid w:val="003E5B15"/>
    <w:rsid w:val="00413F76"/>
    <w:rsid w:val="0042577D"/>
    <w:rsid w:val="00453507"/>
    <w:rsid w:val="004705E0"/>
    <w:rsid w:val="004C6584"/>
    <w:rsid w:val="004E428B"/>
    <w:rsid w:val="004F4A2F"/>
    <w:rsid w:val="0050061D"/>
    <w:rsid w:val="00500767"/>
    <w:rsid w:val="00505CE8"/>
    <w:rsid w:val="00516783"/>
    <w:rsid w:val="00527F67"/>
    <w:rsid w:val="00546311"/>
    <w:rsid w:val="005C0DAC"/>
    <w:rsid w:val="00603A28"/>
    <w:rsid w:val="006125C6"/>
    <w:rsid w:val="00626CD7"/>
    <w:rsid w:val="00635168"/>
    <w:rsid w:val="00637915"/>
    <w:rsid w:val="0064178B"/>
    <w:rsid w:val="00671C55"/>
    <w:rsid w:val="006755A9"/>
    <w:rsid w:val="006B12B2"/>
    <w:rsid w:val="006C3D27"/>
    <w:rsid w:val="006C49BC"/>
    <w:rsid w:val="006C73D5"/>
    <w:rsid w:val="00702FDD"/>
    <w:rsid w:val="00714B2C"/>
    <w:rsid w:val="00720999"/>
    <w:rsid w:val="00743D60"/>
    <w:rsid w:val="007662A4"/>
    <w:rsid w:val="007665FC"/>
    <w:rsid w:val="00767AB1"/>
    <w:rsid w:val="0078246D"/>
    <w:rsid w:val="008157BF"/>
    <w:rsid w:val="008B16E2"/>
    <w:rsid w:val="00937F33"/>
    <w:rsid w:val="009443C9"/>
    <w:rsid w:val="00986649"/>
    <w:rsid w:val="009C48B2"/>
    <w:rsid w:val="00A014C8"/>
    <w:rsid w:val="00A22511"/>
    <w:rsid w:val="00A232CE"/>
    <w:rsid w:val="00A402BB"/>
    <w:rsid w:val="00A42E93"/>
    <w:rsid w:val="00A53EFB"/>
    <w:rsid w:val="00AB15B3"/>
    <w:rsid w:val="00AD4C4C"/>
    <w:rsid w:val="00B0598B"/>
    <w:rsid w:val="00B0683E"/>
    <w:rsid w:val="00B17F91"/>
    <w:rsid w:val="00B2095A"/>
    <w:rsid w:val="00B46FA1"/>
    <w:rsid w:val="00B83D10"/>
    <w:rsid w:val="00BA3279"/>
    <w:rsid w:val="00BB327B"/>
    <w:rsid w:val="00BB3632"/>
    <w:rsid w:val="00C01056"/>
    <w:rsid w:val="00C45708"/>
    <w:rsid w:val="00C673A2"/>
    <w:rsid w:val="00CA428C"/>
    <w:rsid w:val="00CD0299"/>
    <w:rsid w:val="00CD6A9C"/>
    <w:rsid w:val="00CE5AC8"/>
    <w:rsid w:val="00CF30E1"/>
    <w:rsid w:val="00D0053F"/>
    <w:rsid w:val="00D20E41"/>
    <w:rsid w:val="00D25387"/>
    <w:rsid w:val="00D253BA"/>
    <w:rsid w:val="00D334CE"/>
    <w:rsid w:val="00D43427"/>
    <w:rsid w:val="00D670C2"/>
    <w:rsid w:val="00D72349"/>
    <w:rsid w:val="00D77448"/>
    <w:rsid w:val="00D779A2"/>
    <w:rsid w:val="00DB496A"/>
    <w:rsid w:val="00DB4DA3"/>
    <w:rsid w:val="00DC4E54"/>
    <w:rsid w:val="00DF21F4"/>
    <w:rsid w:val="00E04609"/>
    <w:rsid w:val="00E63AE6"/>
    <w:rsid w:val="00EA08F1"/>
    <w:rsid w:val="00EE4318"/>
    <w:rsid w:val="00F07736"/>
    <w:rsid w:val="00F32FB2"/>
    <w:rsid w:val="00F42384"/>
    <w:rsid w:val="00F4300E"/>
    <w:rsid w:val="00F436D3"/>
    <w:rsid w:val="00F72505"/>
    <w:rsid w:val="00F84765"/>
    <w:rsid w:val="00FA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401F22"/>
  <w15:chartTrackingRefBased/>
  <w15:docId w15:val="{703D359D-3BC1-9649-A0BA-CB3D11159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E93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2E93"/>
    <w:pPr>
      <w:outlineLvl w:val="1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2E93"/>
    <w:rPr>
      <w:rFonts w:ascii="Times New Roman" w:hAnsi="Times New Roman" w:cs="Times New Roman"/>
      <w:sz w:val="26"/>
      <w:szCs w:val="26"/>
      <w:lang w:val="en-US"/>
    </w:rPr>
  </w:style>
  <w:style w:type="paragraph" w:customStyle="1" w:styleId="TableTitle">
    <w:name w:val="TableTitle"/>
    <w:basedOn w:val="Normal"/>
    <w:rsid w:val="00A42E93"/>
    <w:pPr>
      <w:spacing w:line="300" w:lineRule="exact"/>
      <w:jc w:val="left"/>
    </w:pPr>
    <w:rPr>
      <w:rFonts w:eastAsia="Times New Roman"/>
      <w:szCs w:val="20"/>
      <w:lang w:val="en-GB"/>
    </w:rPr>
  </w:style>
  <w:style w:type="paragraph" w:customStyle="1" w:styleId="TableHeader">
    <w:name w:val="TableHeader"/>
    <w:basedOn w:val="Normal"/>
    <w:rsid w:val="00A42E93"/>
    <w:pPr>
      <w:spacing w:before="120" w:line="240" w:lineRule="auto"/>
      <w:jc w:val="left"/>
    </w:pPr>
    <w:rPr>
      <w:rFonts w:eastAsia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42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chuett</dc:creator>
  <cp:keywords/>
  <dc:description/>
  <cp:lastModifiedBy>Sean Schuett</cp:lastModifiedBy>
  <cp:revision>3</cp:revision>
  <dcterms:created xsi:type="dcterms:W3CDTF">2024-12-19T22:20:00Z</dcterms:created>
  <dcterms:modified xsi:type="dcterms:W3CDTF">2025-04-27T10:24:00Z</dcterms:modified>
</cp:coreProperties>
</file>